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2"/>
        <w:gridCol w:w="5812"/>
      </w:tblGrid>
      <w:tr>
        <w:trPr>
          <w:trHeight w:val="170" w:hRule="atLeast"/>
        </w:trPr>
        <w:tc>
          <w:tcPr>
            <w:tcW w:w="12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Model</w:t>
            </w:r>
          </w:p>
        </w:tc>
        <w:tc>
          <w:tcPr>
            <w:tcW w:w="58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Model design</w:t>
            </w:r>
          </w:p>
        </w:tc>
      </w:tr>
      <w:tr>
        <w:trPr>
          <w:trHeight w:val="242" w:hRule="atLeast"/>
        </w:trPr>
        <w:tc>
          <w:tcPr>
            <w:tcW w:w="12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58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ERK →DUSP ┤ERK and IL-10  ┤P38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ERK →DUSP ┤ERK and IL-10  ┤P38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ERK →DUSP ┤P38 and IL-10  ┤ERK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ERK →DUSP ┤P38 and IL-10  ┤ERK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ERK →DUSP ┤(P38 and ERK)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P38 →DUSP ┤P38 and IL-10  ┤ERK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P38 →DUSP ┤P38 and IL-10  ┤ERK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P38 →DUSP ┤ERK and IL-10  ┤P38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P38 →DUSP ┤ERK and IL-10  ┤P38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P38 →DUSP ┤(P38 and ERK)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(ERK + P38) →DUSP ┤ERK and IL-10  ┤P38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(ERK + P38) →DUSP ┤ERK and IL-10  ┤P38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(ERK + P38) →DUSP ┤P38 and IL-10  ┤ERK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lang w:val="de-DE"/>
              </w:rPr>
              <w:t>14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(ERK + P38) →DUSP ┤P38 and IL-10  ┤ERK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(ERK + P38) →DUSP ┤(P38 + ERK)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L-10 ┤(ERK and P38)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7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L-10 ┤(ERK and P38)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8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KI and IL-10  ┤P38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19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PA and IL-10  ┤P38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KI and IL-10  ┤P38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1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PA and IL-10  ┤P38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KI and P38 →DUSP ┤P38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PA and P38 →DUSP ┤P38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KI and ERK →DUSP ┤P38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5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ERK PA and ERK →DUSP ┤P38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6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KI and IL-10  ┤ERK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PA and IL-10  ┤ERK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KI and IL-10  ┤ERK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29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PA and IL-10  ┤ERK PA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0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KI and ERK →DUSP ┤ERK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1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PA and ERK →DUSP ┤ERK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KI and P38 →DUSP ┤ERK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3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P38 PA and P38 →DUSP ┤ERK</w:t>
            </w:r>
          </w:p>
        </w:tc>
      </w:tr>
      <w:tr>
        <w:trPr>
          <w:trHeight w:val="1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4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(P38 and ERK) KI</w:t>
            </w:r>
          </w:p>
        </w:tc>
      </w:tr>
      <w:tr>
        <w:trPr>
          <w:trHeight w:val="170" w:hRule="atLeast"/>
        </w:trPr>
        <w:tc>
          <w:tcPr>
            <w:tcW w:w="12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35</w:t>
            </w:r>
          </w:p>
        </w:tc>
        <w:tc>
          <w:tcPr>
            <w:tcW w:w="58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lang w:val="de-DE"/>
              </w:rPr>
            </w:pPr>
            <w:r>
              <w:rPr>
                <w:lang w:val="de-DE"/>
              </w:rPr>
              <w:t>IM ┤(P38 and ERK) PA</w:t>
            </w:r>
          </w:p>
        </w:tc>
      </w:tr>
    </w:tbl>
    <w:p>
      <w:pPr>
        <w:pStyle w:val="Normal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7:12:00Z</dcterms:created>
  <dc:creator>Christian Klotz</dc:creator>
  <dc:description/>
  <cp:keywords/>
  <dc:language>en-US</dc:language>
  <cp:lastModifiedBy>Christian Klotz</cp:lastModifiedBy>
  <dcterms:modified xsi:type="dcterms:W3CDTF">2010-11-05T18:18:00Z</dcterms:modified>
  <cp:revision>2</cp:revision>
  <dc:subject/>
  <dc:title>Table S1: Mathematical models derived from the master model shown in figure S2</dc:title>
</cp:coreProperties>
</file>